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01B5" w:rsidRDefault="00000000">
      <w:pPr>
        <w:pStyle w:val="1"/>
        <w:spacing w:before="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</w:pPr>
      <w:bookmarkStart w:id="0" w:name="OLE_LINK3"/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Supporting Information</w:t>
      </w:r>
    </w:p>
    <w:bookmarkEnd w:id="0"/>
    <w:p w:rsidR="00E401B5" w:rsidRDefault="006D01BA">
      <w:p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  <w14:ligatures w14:val="standardContextual"/>
        </w:rPr>
      </w:pPr>
      <w:r w:rsidRPr="006D01BA">
        <w:rPr>
          <w:rFonts w:ascii="Times New Roman" w:eastAsiaTheme="majorEastAsia" w:hAnsi="Times New Roman" w:cs="Times New Roman" w:hint="eastAsia"/>
          <w:b/>
          <w:bCs/>
          <w:sz w:val="24"/>
          <w:szCs w:val="24"/>
          <w14:ligatures w14:val="standardContextual"/>
        </w:rPr>
        <w:t xml:space="preserve">DNMT inhibition epigenetically restores the </w:t>
      </w:r>
      <w:proofErr w:type="spellStart"/>
      <w:r w:rsidRPr="006D01BA">
        <w:rPr>
          <w:rFonts w:ascii="Times New Roman" w:eastAsiaTheme="majorEastAsia" w:hAnsi="Times New Roman" w:cs="Times New Roman" w:hint="eastAsia"/>
          <w:b/>
          <w:bCs/>
          <w:sz w:val="24"/>
          <w:szCs w:val="24"/>
          <w14:ligatures w14:val="standardContextual"/>
        </w:rPr>
        <w:t>cGAS</w:t>
      </w:r>
      <w:proofErr w:type="spellEnd"/>
      <w:r w:rsidRPr="006D01BA">
        <w:rPr>
          <w:rFonts w:ascii="Times New Roman" w:eastAsiaTheme="majorEastAsia" w:hAnsi="Times New Roman" w:cs="Times New Roman" w:hint="eastAsia"/>
          <w:b/>
          <w:bCs/>
          <w:sz w:val="24"/>
          <w:szCs w:val="24"/>
          <w14:ligatures w14:val="standardContextual"/>
        </w:rPr>
        <w:t>-STING pathway and activates RIG-I/MDA5-MAVS to enhance antitumor immunity</w:t>
      </w:r>
    </w:p>
    <w:p w:rsidR="00E401B5" w:rsidRPr="00312750" w:rsidRDefault="00000000" w:rsidP="00312750">
      <w:pPr>
        <w:pStyle w:val="1"/>
        <w:numPr>
          <w:ilvl w:val="0"/>
          <w:numId w:val="1"/>
        </w:numPr>
        <w:spacing w:before="0" w:after="0" w:line="360" w:lineRule="auto"/>
        <w:ind w:left="397" w:hanging="397"/>
        <w:jc w:val="both"/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Fig. S1 to S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t>6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.</w:t>
      </w:r>
    </w:p>
    <w:p w:rsidR="00E401B5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) Immunoblot analysis of the indicated proteins in various cell lines.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</w:t>
      </w:r>
      <w:r>
        <w:rPr>
          <w:rFonts w:ascii="Times New Roman" w:eastAsia="宋体" w:hAnsi="Times New Roman" w:cs="Times New Roman"/>
          <w:sz w:val="24"/>
          <w:szCs w:val="24"/>
        </w:rPr>
        <w:t xml:space="preserve">HC staining images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STING in a breast cancer tissue array. Dashed boxes indicate adjacent non-tumor regions in the corresponding HE-stained section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Quantification of breast cancer tissue array samples stratifi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STING expression scores.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1" w:name="_Hlk193210960"/>
      <w:r>
        <w:rPr>
          <w:rFonts w:ascii="Times New Roman" w:eastAsia="宋体" w:hAnsi="Times New Roman" w:cs="Times New Roman"/>
          <w:sz w:val="24"/>
          <w:szCs w:val="24"/>
        </w:rPr>
        <w:t xml:space="preserve">RT-qPCR analysis of </w:t>
      </w:r>
      <w:r>
        <w:rPr>
          <w:rFonts w:ascii="Times New Roman" w:eastAsia="宋体" w:hAnsi="Times New Roman" w:cs="Times New Roman" w:hint="eastAsia"/>
          <w:sz w:val="24"/>
          <w:szCs w:val="24"/>
        </w:rPr>
        <w:t>CCL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</w:rPr>
        <w:t>CXCL</w:t>
      </w:r>
      <w:r>
        <w:rPr>
          <w:rFonts w:ascii="Times New Roman" w:eastAsia="宋体" w:hAnsi="Times New Roman" w:cs="Times New Roman" w:hint="eastAsia"/>
          <w:sz w:val="24"/>
          <w:szCs w:val="24"/>
        </w:rPr>
        <w:t>9</w:t>
      </w:r>
      <w:r>
        <w:rPr>
          <w:rFonts w:ascii="Times New Roman" w:eastAsia="宋体" w:hAnsi="Times New Roman" w:cs="Times New Roman"/>
          <w:sz w:val="24"/>
          <w:szCs w:val="24"/>
        </w:rPr>
        <w:t xml:space="preserve"> levels in different breast cancer cell lines transfected with 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mL Pol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eastAsia="宋体" w:hAnsi="Times New Roman" w:cs="Times New Roman"/>
          <w:sz w:val="24"/>
          <w:szCs w:val="24"/>
        </w:rPr>
        <w:t>dA:dT</w:t>
      </w:r>
      <w:proofErr w:type="spellEnd"/>
      <w:proofErr w:type="gramEnd"/>
      <w:r>
        <w:rPr>
          <w:rFonts w:ascii="Times New Roman" w:eastAsia="宋体" w:hAnsi="Times New Roman" w:cs="Times New Roman"/>
          <w:sz w:val="24"/>
          <w:szCs w:val="24"/>
        </w:rPr>
        <w:t>) or Pol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I:C) for 4 h.</w:t>
      </w:r>
      <w:bookmarkEnd w:id="1"/>
      <w:r>
        <w:rPr>
          <w:rFonts w:ascii="Times New Roman" w:eastAsia="宋体" w:hAnsi="Times New Roman" w:cs="Times New Roman"/>
          <w:sz w:val="24"/>
          <w:szCs w:val="24"/>
        </w:rPr>
        <w:t xml:space="preserve"> ** </w:t>
      </w:r>
      <w:r w:rsidRPr="0031275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1, 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1, *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01, ns: no significant differenc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E401B5" w:rsidRDefault="00E401B5" w:rsidP="0031275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401B5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>
        <w:rPr>
          <w:rFonts w:ascii="Times New Roman" w:eastAsia="宋体" w:hAnsi="Times New Roman" w:cs="Times New Roman"/>
          <w:sz w:val="24"/>
          <w:szCs w:val="24"/>
        </w:rPr>
        <w:t xml:space="preserve">HC staining images of CD8, PD-L1, and PD-1 in a breast cancer tissue array, with data kindly provided by Outdo Biotech. </w:t>
      </w:r>
      <w:bookmarkStart w:id="2" w:name="OLE_LINK1"/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IMER analysis of the correlation between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STING expression and immune cell infiltration.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3" w:name="_Hlk193144606"/>
      <w:r>
        <w:rPr>
          <w:rFonts w:ascii="Times New Roman" w:eastAsia="宋体" w:hAnsi="Times New Roman" w:cs="Times New Roman"/>
          <w:sz w:val="24"/>
          <w:szCs w:val="24"/>
        </w:rPr>
        <w:t>GO term enrichment analysis of downregulated genes in immunotherapy non-responders.</w:t>
      </w:r>
      <w:bookmarkEnd w:id="2"/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bookmarkEnd w:id="3"/>
      <w:r>
        <w:rPr>
          <w:rFonts w:ascii="Times New Roman" w:eastAsia="宋体" w:hAnsi="Times New Roman" w:cs="Times New Roman"/>
          <w:sz w:val="24"/>
          <w:szCs w:val="24"/>
        </w:rPr>
        <w:t xml:space="preserve">Kaplan-Meier overall survival curves of </w:t>
      </w:r>
      <w:r>
        <w:rPr>
          <w:rFonts w:ascii="Times New Roman" w:eastAsia="宋体" w:hAnsi="Times New Roman" w:cs="Times New Roman" w:hint="eastAsia"/>
          <w:sz w:val="24"/>
          <w:szCs w:val="24"/>
        </w:rPr>
        <w:t>l</w:t>
      </w:r>
      <w:r>
        <w:rPr>
          <w:rFonts w:ascii="Times New Roman" w:eastAsia="宋体" w:hAnsi="Times New Roman" w:cs="Times New Roman"/>
          <w:sz w:val="24"/>
          <w:szCs w:val="24"/>
        </w:rPr>
        <w:t xml:space="preserve">ung cancer patients stratifi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r STING expression. *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0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E401B5" w:rsidRDefault="00E401B5" w:rsidP="00312750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E401B5" w:rsidRDefault="0000000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) Immunoblo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alysis of the indicated proteins in MC38 cells treated with 1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at different times.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 Immunoblot analysis of the indicated proteins in MC38 cells treated with DAC for 72 h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c, d</w:t>
      </w:r>
      <w:r>
        <w:rPr>
          <w:rFonts w:ascii="Times New Roman" w:eastAsia="宋体" w:hAnsi="Times New Roman" w:cs="Times New Roman"/>
          <w:sz w:val="24"/>
          <w:szCs w:val="24"/>
        </w:rPr>
        <w:t>) Immunoblot analysis of the indicated proteins in Caco-2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) and MDA-MB-231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>) cells treated with DAC for 72 h.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>) Immunoblot analysis of DNMT1, DNMT3A, and DNMT3B protein expression in various tumor cells following treatment with DAC. (</w:t>
      </w:r>
      <w:r>
        <w:rPr>
          <w:rFonts w:ascii="Times New Roman" w:eastAsia="宋体" w:hAnsi="Times New Roman" w:cs="Times New Roman" w:hint="eastAsia"/>
          <w:sz w:val="24"/>
          <w:szCs w:val="24"/>
        </w:rPr>
        <w:t>f, g</w:t>
      </w:r>
      <w:r>
        <w:rPr>
          <w:rFonts w:ascii="Times New Roman" w:eastAsia="宋体" w:hAnsi="Times New Roman" w:cs="Times New Roman"/>
          <w:sz w:val="24"/>
          <w:szCs w:val="24"/>
        </w:rPr>
        <w:t xml:space="preserve">) IF images of A549 cells stained with DAPI (blue)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green)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>) and STING (green) (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>
        <w:rPr>
          <w:rFonts w:ascii="Times New Roman" w:eastAsia="宋体" w:hAnsi="Times New Roman" w:cs="Times New Roman"/>
          <w:sz w:val="24"/>
          <w:szCs w:val="24"/>
        </w:rPr>
        <w:t xml:space="preserve">) after treating with 1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.</w:t>
      </w:r>
    </w:p>
    <w:p w:rsidR="00E401B5" w:rsidRDefault="00E401B5" w:rsidP="0031275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401B5" w:rsidRDefault="0000000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MDA-MB-231 cells pretreated with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mL pol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A:d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for 4 h.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b, c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</w:t>
      </w:r>
      <w:r>
        <w:rPr>
          <w:rFonts w:ascii="Times New Roman" w:eastAsia="宋体" w:hAnsi="Times New Roman" w:cs="Times New Roman" w:hint="eastAsia"/>
          <w:sz w:val="24"/>
          <w:szCs w:val="24"/>
        </w:rPr>
        <w:t>MC</w:t>
      </w:r>
      <w:r>
        <w:rPr>
          <w:rFonts w:ascii="Times New Roman" w:eastAsia="宋体" w:hAnsi="Times New Roman" w:cs="Times New Roman"/>
          <w:sz w:val="24"/>
          <w:szCs w:val="24"/>
        </w:rPr>
        <w:t>38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 and CT26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) cells pretreated with DAC for 72 h and treated with 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mL pol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A:d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for 4 h.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) RT-qPCR analysis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STING levels in MDA-MB-231 cells pretrea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mL pol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A:d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for 4 h. (</w:t>
      </w:r>
      <w:r>
        <w:rPr>
          <w:rFonts w:ascii="Times New Roman" w:eastAsia="宋体" w:hAnsi="Times New Roman" w:cs="Times New Roman" w:hint="eastAsia"/>
          <w:sz w:val="24"/>
          <w:szCs w:val="24"/>
        </w:rPr>
        <w:t>e, f</w:t>
      </w:r>
      <w:r>
        <w:rPr>
          <w:rFonts w:ascii="Times New Roman" w:eastAsia="宋体" w:hAnsi="Times New Roman" w:cs="Times New Roman"/>
          <w:sz w:val="24"/>
          <w:szCs w:val="24"/>
        </w:rPr>
        <w:t>) RT-qPCR analysis of IFNB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>), CXCL9, CXCL10 and CCL5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) levels in MDA-MB-231 cells pretreated with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0.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/mL poly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A:d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) for 4 h. 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5, 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1, 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1, *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01, ns: no significant differenc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E401B5" w:rsidRDefault="00E401B5" w:rsidP="0031275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401B5" w:rsidRDefault="0000000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MC38 cells pretreated with DAC for 72 h and treated with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or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P for 24 h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A549 cells pretreated with 1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P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) RT-qPCR analysis of </w:t>
      </w:r>
      <w:r>
        <w:rPr>
          <w:rFonts w:ascii="Times New Roman" w:eastAsia="宋体" w:hAnsi="Times New Roman" w:cs="Times New Roman" w:hint="eastAsia"/>
          <w:sz w:val="24"/>
          <w:szCs w:val="24"/>
        </w:rPr>
        <w:t>Ifn</w:t>
      </w:r>
      <w:r>
        <w:rPr>
          <w:rFonts w:ascii="Times New Roman" w:eastAsia="宋体" w:hAnsi="Times New Roman" w:cs="Times New Roman"/>
          <w:sz w:val="24"/>
          <w:szCs w:val="24"/>
        </w:rPr>
        <w:t>b1, C</w:t>
      </w:r>
      <w:r>
        <w:rPr>
          <w:rFonts w:ascii="Times New Roman" w:eastAsia="宋体" w:hAnsi="Times New Roman" w:cs="Times New Roman" w:hint="eastAsia"/>
          <w:sz w:val="24"/>
          <w:szCs w:val="24"/>
        </w:rPr>
        <w:t>xcl</w:t>
      </w:r>
      <w:r>
        <w:rPr>
          <w:rFonts w:ascii="Times New Roman" w:eastAsia="宋体" w:hAnsi="Times New Roman" w:cs="Times New Roman"/>
          <w:sz w:val="24"/>
          <w:szCs w:val="24"/>
        </w:rPr>
        <w:t>10 and C</w:t>
      </w:r>
      <w:r>
        <w:rPr>
          <w:rFonts w:ascii="Times New Roman" w:eastAsia="宋体" w:hAnsi="Times New Roman" w:cs="Times New Roman" w:hint="eastAsia"/>
          <w:sz w:val="24"/>
          <w:szCs w:val="24"/>
        </w:rPr>
        <w:t>cl</w:t>
      </w:r>
      <w:r>
        <w:rPr>
          <w:rFonts w:ascii="Times New Roman" w:eastAsia="宋体" w:hAnsi="Times New Roman" w:cs="Times New Roman"/>
          <w:sz w:val="24"/>
          <w:szCs w:val="24"/>
        </w:rPr>
        <w:t xml:space="preserve">5 levels in MC38 cells pretreated with DAC for 72 h and treated with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P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A549 cells pretreated with 1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P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 xml:space="preserve">) Immunoblot analysis of the indicated proteins in MDA-MB-231 cells pretrea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treated with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P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) KEGG pathway enrichment analysis based on RNA-seq data from MDA-MB-231 cells treated with 2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AC for 72 h and 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DDP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>
        <w:rPr>
          <w:rFonts w:ascii="Times New Roman" w:eastAsia="宋体" w:hAnsi="Times New Roman" w:cs="Times New Roman"/>
          <w:sz w:val="24"/>
          <w:szCs w:val="24"/>
        </w:rPr>
        <w:t>) GOBP enrichment analysis of the same RNA-seq dataset. (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 xml:space="preserve">) GSEA showing activation of immune-related pathways following combined DAC and CDDP treatment. 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1, ****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001, ns: no significant differenc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E401B5" w:rsidRDefault="00E401B5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401B5" w:rsidRDefault="0000000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6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a, b</w:t>
      </w:r>
      <w:r>
        <w:rPr>
          <w:rFonts w:ascii="Times New Roman" w:eastAsia="宋体" w:hAnsi="Times New Roman" w:cs="Times New Roman"/>
          <w:sz w:val="24"/>
          <w:szCs w:val="24"/>
        </w:rPr>
        <w:t>) Photographs of representative CT26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) and 4T1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 tumors at the end of the experiments. (</w:t>
      </w:r>
      <w:r>
        <w:rPr>
          <w:rFonts w:ascii="Times New Roman" w:eastAsia="宋体" w:hAnsi="Times New Roman" w:cs="Times New Roman" w:hint="eastAsia"/>
          <w:sz w:val="24"/>
          <w:szCs w:val="24"/>
        </w:rPr>
        <w:t>c, d</w:t>
      </w:r>
      <w:r>
        <w:rPr>
          <w:rFonts w:ascii="Times New Roman" w:eastAsia="宋体" w:hAnsi="Times New Roman" w:cs="Times New Roman"/>
          <w:sz w:val="24"/>
          <w:szCs w:val="24"/>
        </w:rPr>
        <w:t>) The body weight of CT26 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) and 4T1 (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>) tumor-bearing BALB/c mice.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>
        <w:rPr>
          <w:rFonts w:ascii="Times New Roman" w:eastAsia="宋体" w:hAnsi="Times New Roman" w:cs="Times New Roman"/>
          <w:sz w:val="24"/>
          <w:szCs w:val="24"/>
        </w:rPr>
        <w:t xml:space="preserve">) CT26 tumor-bearing mouse tissue lysates were analyzed by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estern blotting with the indicated antibodies. </w:t>
      </w:r>
      <w:r w:rsidRPr="00312750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 xml:space="preserve"> = 5.</w:t>
      </w:r>
    </w:p>
    <w:p w:rsidR="00E401B5" w:rsidRDefault="00000000">
      <w:pPr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401B5" w:rsidRDefault="00000000">
      <w:pPr>
        <w:pStyle w:val="1"/>
        <w:numPr>
          <w:ilvl w:val="0"/>
          <w:numId w:val="1"/>
        </w:numPr>
        <w:spacing w:before="0" w:after="0" w:line="360" w:lineRule="auto"/>
        <w:ind w:left="397" w:hanging="397"/>
        <w:jc w:val="both"/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lastRenderedPageBreak/>
        <w:t>T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able S1.</w:t>
      </w:r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Primer sequences.</w:t>
      </w:r>
    </w:p>
    <w:tbl>
      <w:tblPr>
        <w:tblW w:w="82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402"/>
        <w:gridCol w:w="3402"/>
      </w:tblGrid>
      <w:tr w:rsidR="00E401B5">
        <w:trPr>
          <w:trHeight w:val="56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(5’-3’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(5’-3’)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GCGAGATCCCTCCAAAA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TGTTGTCATACTTCTCATG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GCAGTCGTCTTTG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TGGGTTGGCACACACT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ACCTTAAACAATTTGC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TGAATCTGGGTTTAGACA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GCATTCAAGGAGTAC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TGGCCTTCGATTCTGGAT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ATCAGTCACTTAAA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ACTGAAGATCTCCTAGCC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CTGGCATGGTCATA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TCAGGTTATCAGGCACC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ACCCTGGCTTTGGAATCA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TACAAGGTAAAATGGCTT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NX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AATCCAACGAGGCCA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TAGTATGGTCGAGGACTC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GATAGAAAAGGAGGGAGTT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GCTGTGAGGGACACA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GAGATGGGAGCCGT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GATGACCACAACTGC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AAGAGCAGAGATAC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GACAGCTAGGACAACC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TGGAAACCCTGTGC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CGTAAAGAATGGAATG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CCTTCCACTAGACCAT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GGATTAAGATTAGTAC</w:t>
            </w:r>
          </w:p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TGG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V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TGGAGTCCTCACTCAAA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GCTGCAACTACCCTTAAACA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V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CTAATGCCCCAAGATAATT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AGAACCAGATGCTCTGACTT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R21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GCTTCCTGATTGGC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TAGGGTGGCAAGCACT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GAGCCCAAGATG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TCGTGGGCTAGCA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LT1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CTGTCTCCAAACAC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GGGCTGAGCTTGAGTT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A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ACAATCCTGGAGG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AAGAAGCAAGCCCTCA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TGCTTTGCCTACC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TGAACCCACTTCTTCTC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ATCCGGAATCTAAGACCATCAA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ACTAGCCATCCACTGGGTAAAG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TCCAAGAAAGGACG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CTGTAGGTGAGGTTGAT</w:t>
            </w:r>
          </w:p>
        </w:tc>
      </w:tr>
      <w:tr w:rsidR="00E401B5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TGTATTCCCCTCCA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GTTGGTAACAATGCCATGT</w:t>
            </w:r>
          </w:p>
        </w:tc>
      </w:tr>
    </w:tbl>
    <w:p w:rsidR="00E401B5" w:rsidRDefault="00000000">
      <w:pPr>
        <w:pStyle w:val="1"/>
        <w:numPr>
          <w:ilvl w:val="0"/>
          <w:numId w:val="1"/>
        </w:numPr>
        <w:spacing w:before="0" w:after="0" w:line="360" w:lineRule="auto"/>
        <w:ind w:left="397" w:hanging="397"/>
        <w:jc w:val="both"/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t>T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able S2.</w:t>
      </w:r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 w:hint="eastAsia"/>
          <w:bCs/>
          <w:color w:val="auto"/>
          <w:kern w:val="44"/>
          <w:sz w:val="24"/>
          <w:szCs w:val="24"/>
          <w14:ligatures w14:val="none"/>
        </w:rPr>
        <w:t>shRNA</w:t>
      </w:r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sequences.</w:t>
      </w:r>
    </w:p>
    <w:tbl>
      <w:tblPr>
        <w:tblStyle w:val="af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038"/>
      </w:tblGrid>
      <w:tr w:rsidR="00E401B5">
        <w:trPr>
          <w:trHeight w:val="567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G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1F</w:t>
            </w:r>
          </w:p>
        </w:tc>
        <w:tc>
          <w:tcPr>
            <w:tcW w:w="6038" w:type="dxa"/>
            <w:tcBorders>
              <w:top w:val="single" w:sz="8" w:space="0" w:color="auto"/>
            </w:tcBorders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GGGATGCTGTCAAAGTTTAGGAACTCGAGTTCCTAAACTTTGACAGCATCTTTTTG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G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1R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TCAAAAAGATGCTGTCAAAGTTTAGGAACTCGAGTTCCTAAACTTTGACAGCATC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G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2F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GGCGTGAAGATTTCTGCACCTAACTCGAGTTAGGTGCAGAAATCTTCACGTTTTTG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G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2R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TCAAAAACGTGAAGATTTCTGCACCTAACTCGAGTTAGGTGCAGAAATCTTCACG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1F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GGGTTTACAGCAACAGCATCTATCTCGAGATAGATGCTGTTGCTGTAAACTTTTTG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1R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TCAAAAAGTTTACAGCAACAGCATCTATCTCGAGATAGATGCTGTTGCTGTAAAC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2F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GGGCATGGTCATATTACATCGGACTCGAGTCCGATGTAATATGACCATGCTTTTTG</w:t>
            </w:r>
          </w:p>
        </w:tc>
      </w:tr>
      <w:tr w:rsidR="00E401B5">
        <w:trPr>
          <w:trHeight w:val="567"/>
          <w:jc w:val="center"/>
        </w:trPr>
        <w:tc>
          <w:tcPr>
            <w:tcW w:w="226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#2R</w:t>
            </w:r>
          </w:p>
        </w:tc>
        <w:tc>
          <w:tcPr>
            <w:tcW w:w="6038" w:type="dxa"/>
            <w:vAlign w:val="center"/>
          </w:tcPr>
          <w:p w:rsidR="00E401B5" w:rsidRDefault="00000000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TCAAAAAGCATGGTCATATTACATCGGACTCGAGTCCGATGTAATATGACCATGC</w:t>
            </w:r>
          </w:p>
        </w:tc>
      </w:tr>
    </w:tbl>
    <w:p w:rsidR="00E401B5" w:rsidRDefault="00000000">
      <w:pPr>
        <w:pStyle w:val="1"/>
        <w:numPr>
          <w:ilvl w:val="0"/>
          <w:numId w:val="1"/>
        </w:numPr>
        <w:spacing w:before="0" w:after="0" w:line="360" w:lineRule="auto"/>
        <w:ind w:left="397" w:hanging="397"/>
        <w:jc w:val="both"/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</w:pPr>
      <w:bookmarkStart w:id="4" w:name="_Hlk182232299"/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t>T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able S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t>3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.</w:t>
      </w:r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Antibodies.</w:t>
      </w:r>
    </w:p>
    <w:tbl>
      <w:tblPr>
        <w:tblW w:w="82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5"/>
        <w:gridCol w:w="2098"/>
        <w:gridCol w:w="2098"/>
      </w:tblGrid>
      <w:tr w:rsidR="00E401B5">
        <w:trPr>
          <w:trHeight w:val="397"/>
          <w:jc w:val="center"/>
        </w:trPr>
        <w:tc>
          <w:tcPr>
            <w:tcW w:w="4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128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02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 Specif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59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N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47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F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96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-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0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DA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321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V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000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K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4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TBK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83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04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F7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59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94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STAT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7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Histone H2A.X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8T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MT3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768T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MT3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117756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41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940S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DNA antibod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7156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icons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10200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3-conjug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09-1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TC-conjug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00003-2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labeled Goat Anti-Rabbit Ig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08</w:t>
            </w:r>
          </w:p>
        </w:tc>
      </w:tr>
      <w:tr w:rsidR="00E401B5">
        <w:trPr>
          <w:trHeight w:val="397"/>
          <w:jc w:val="center"/>
        </w:trPr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labeled Goat Anti-Mouse IgG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01B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16</w:t>
            </w:r>
          </w:p>
        </w:tc>
      </w:tr>
      <w:bookmarkEnd w:id="4"/>
    </w:tbl>
    <w:p w:rsidR="00E401B5" w:rsidRDefault="00E401B5">
      <w:pPr>
        <w:widowControl/>
        <w:spacing w:after="160" w:line="278" w:lineRule="auto"/>
        <w:jc w:val="left"/>
        <w:rPr>
          <w:rFonts w:hint="eastAsia"/>
        </w:rPr>
      </w:pPr>
    </w:p>
    <w:p w:rsidR="00E401B5" w:rsidRDefault="00000000">
      <w:pPr>
        <w:widowControl/>
        <w:spacing w:after="160" w:line="278" w:lineRule="auto"/>
        <w:jc w:val="left"/>
        <w:rPr>
          <w:rFonts w:hint="eastAsia"/>
        </w:rPr>
      </w:pPr>
      <w:r>
        <w:br w:type="page"/>
      </w:r>
    </w:p>
    <w:p w:rsidR="00E401B5" w:rsidRDefault="00000000">
      <w:pPr>
        <w:pStyle w:val="1"/>
        <w:numPr>
          <w:ilvl w:val="0"/>
          <w:numId w:val="1"/>
        </w:numPr>
        <w:spacing w:before="0" w:after="0" w:line="360" w:lineRule="auto"/>
        <w:ind w:left="397" w:hanging="397"/>
        <w:jc w:val="both"/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lastRenderedPageBreak/>
        <w:t>T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able S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44"/>
          <w:sz w:val="24"/>
          <w:szCs w:val="24"/>
          <w14:ligatures w14:val="none"/>
        </w:rPr>
        <w:t>4</w:t>
      </w:r>
      <w:r>
        <w:rPr>
          <w:rFonts w:ascii="Times New Roman" w:eastAsiaTheme="minorEastAsia" w:hAnsi="Times New Roman" w:cs="Times New Roman"/>
          <w:b/>
          <w:bCs/>
          <w:color w:val="auto"/>
          <w:kern w:val="44"/>
          <w:sz w:val="24"/>
          <w:szCs w:val="24"/>
          <w14:ligatures w14:val="none"/>
        </w:rPr>
        <w:t>.</w:t>
      </w:r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Expression scores of </w:t>
      </w:r>
      <w:proofErr w:type="spellStart"/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>cGAS</w:t>
      </w:r>
      <w:proofErr w:type="spellEnd"/>
      <w:r>
        <w:rPr>
          <w:rFonts w:ascii="Times New Roman" w:eastAsiaTheme="minorEastAsia" w:hAnsi="Times New Roman" w:cs="Times New Roman"/>
          <w:bCs/>
          <w:color w:val="auto"/>
          <w:kern w:val="44"/>
          <w:sz w:val="24"/>
          <w:szCs w:val="24"/>
          <w14:ligatures w14:val="none"/>
        </w:rPr>
        <w:t xml:space="preserve"> and STING, as well as CD8, PD-L1, and PD-1 positivity rates in breast cancer tissue array.</w:t>
      </w:r>
    </w:p>
    <w:tbl>
      <w:tblPr>
        <w:tblW w:w="8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850"/>
        <w:gridCol w:w="850"/>
        <w:gridCol w:w="907"/>
        <w:gridCol w:w="907"/>
        <w:gridCol w:w="907"/>
        <w:gridCol w:w="907"/>
        <w:gridCol w:w="907"/>
        <w:gridCol w:w="907"/>
      </w:tblGrid>
      <w:tr w:rsidR="00E401B5">
        <w:trPr>
          <w:trHeight w:val="420"/>
          <w:jc w:val="center"/>
        </w:trPr>
        <w:tc>
          <w:tcPr>
            <w:tcW w:w="9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AS</w:t>
            </w:r>
            <w:proofErr w:type="spellEnd"/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NG</w:t>
            </w:r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center"/>
          </w:tcPr>
          <w:p w:rsidR="00E40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2CC"/>
            <w:noWrap/>
            <w:vAlign w:val="center"/>
          </w:tcPr>
          <w:p w:rsidR="00E40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-L1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E2EFDA"/>
            <w:noWrap/>
            <w:vAlign w:val="center"/>
          </w:tcPr>
          <w:p w:rsidR="00E401B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-1</w:t>
            </w:r>
          </w:p>
        </w:tc>
      </w:tr>
      <w:tr w:rsidR="00E401B5">
        <w:trPr>
          <w:trHeight w:val="540"/>
          <w:jc w:val="center"/>
        </w:trPr>
        <w:tc>
          <w:tcPr>
            <w:tcW w:w="97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y</w:t>
            </w:r>
            <w:proofErr w:type="spellEnd"/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0%</w:t>
            </w:r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y</w:t>
            </w:r>
            <w:proofErr w:type="spellEnd"/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0%</w:t>
            </w:r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io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y</w:t>
            </w:r>
            <w:proofErr w:type="spellEnd"/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0%</w:t>
            </w:r>
          </w:p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io</w:t>
            </w: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7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8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2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9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2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3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4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5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5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9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4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7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3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8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9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3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8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0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0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3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5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6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4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9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3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5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6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AE9F7" w:themeFill="text2" w:themeFillTint="1A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AE9F7" w:themeFill="text2" w:themeFillTint="1A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AE9F7" w:themeFill="text2" w:themeFillTint="1A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8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9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9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6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9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07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4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0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D1D1D1" w:themeFill="background2" w:themeFillShade="E6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3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1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05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1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2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07" w:type="dxa"/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401B5">
        <w:trPr>
          <w:trHeight w:val="390"/>
          <w:jc w:val="center"/>
        </w:trPr>
        <w:tc>
          <w:tcPr>
            <w:tcW w:w="972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vAlign w:val="center"/>
          </w:tcPr>
          <w:p w:rsidR="00E401B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FAE2D5" w:themeFill="accent2" w:themeFillTint="33"/>
            <w:noWrap/>
            <w:vAlign w:val="center"/>
          </w:tcPr>
          <w:p w:rsidR="00E401B5" w:rsidRDefault="00E40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401B5" w:rsidRDefault="00E401B5">
      <w:pPr>
        <w:spacing w:line="360" w:lineRule="auto"/>
        <w:rPr>
          <w:rFonts w:hint="eastAsia"/>
        </w:rPr>
      </w:pPr>
    </w:p>
    <w:sectPr w:rsidR="00E40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A5255" w:rsidRDefault="00BA5255">
      <w:pPr>
        <w:rPr>
          <w:rFonts w:hint="eastAsia"/>
        </w:rPr>
      </w:pPr>
      <w:r>
        <w:separator/>
      </w:r>
    </w:p>
  </w:endnote>
  <w:endnote w:type="continuationSeparator" w:id="0">
    <w:p w:rsidR="00BA5255" w:rsidRDefault="00BA52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A5255" w:rsidRDefault="00BA5255">
      <w:pPr>
        <w:rPr>
          <w:rFonts w:hint="eastAsia"/>
        </w:rPr>
      </w:pPr>
      <w:r>
        <w:separator/>
      </w:r>
    </w:p>
  </w:footnote>
  <w:footnote w:type="continuationSeparator" w:id="0">
    <w:p w:rsidR="00BA5255" w:rsidRDefault="00BA525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F27A5"/>
    <w:multiLevelType w:val="multilevel"/>
    <w:tmpl w:val="0C6F27A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459610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521"/>
    <w:rsid w:val="0000274E"/>
    <w:rsid w:val="00014A9C"/>
    <w:rsid w:val="000152D1"/>
    <w:rsid w:val="00016F8A"/>
    <w:rsid w:val="00031D9C"/>
    <w:rsid w:val="00035A88"/>
    <w:rsid w:val="00063812"/>
    <w:rsid w:val="00077CC7"/>
    <w:rsid w:val="00081260"/>
    <w:rsid w:val="000905F8"/>
    <w:rsid w:val="000B0803"/>
    <w:rsid w:val="000B7E94"/>
    <w:rsid w:val="000C103F"/>
    <w:rsid w:val="000D49B5"/>
    <w:rsid w:val="000F2631"/>
    <w:rsid w:val="000F79D6"/>
    <w:rsid w:val="0012588D"/>
    <w:rsid w:val="0013429B"/>
    <w:rsid w:val="001444E2"/>
    <w:rsid w:val="00172A7E"/>
    <w:rsid w:val="00181FFE"/>
    <w:rsid w:val="001875B4"/>
    <w:rsid w:val="001A66AF"/>
    <w:rsid w:val="001C46F2"/>
    <w:rsid w:val="001C59F7"/>
    <w:rsid w:val="001E7F90"/>
    <w:rsid w:val="001F6008"/>
    <w:rsid w:val="00227748"/>
    <w:rsid w:val="00260941"/>
    <w:rsid w:val="00276D26"/>
    <w:rsid w:val="00295D54"/>
    <w:rsid w:val="00312750"/>
    <w:rsid w:val="00316E81"/>
    <w:rsid w:val="00320B33"/>
    <w:rsid w:val="003469D9"/>
    <w:rsid w:val="00356F0E"/>
    <w:rsid w:val="00363566"/>
    <w:rsid w:val="00372046"/>
    <w:rsid w:val="0038569C"/>
    <w:rsid w:val="00391F51"/>
    <w:rsid w:val="00393556"/>
    <w:rsid w:val="003A3BB8"/>
    <w:rsid w:val="003F3332"/>
    <w:rsid w:val="003F65B9"/>
    <w:rsid w:val="004131F4"/>
    <w:rsid w:val="00455872"/>
    <w:rsid w:val="00472E11"/>
    <w:rsid w:val="00477CD2"/>
    <w:rsid w:val="0048606E"/>
    <w:rsid w:val="004900B7"/>
    <w:rsid w:val="004914E3"/>
    <w:rsid w:val="00497AC6"/>
    <w:rsid w:val="004B4B9E"/>
    <w:rsid w:val="004B504C"/>
    <w:rsid w:val="004C787E"/>
    <w:rsid w:val="004E3794"/>
    <w:rsid w:val="004E53F8"/>
    <w:rsid w:val="004F72D0"/>
    <w:rsid w:val="005032FE"/>
    <w:rsid w:val="00540BE2"/>
    <w:rsid w:val="005C77DD"/>
    <w:rsid w:val="005F20FA"/>
    <w:rsid w:val="00606A9B"/>
    <w:rsid w:val="00640C32"/>
    <w:rsid w:val="006570F4"/>
    <w:rsid w:val="0066527C"/>
    <w:rsid w:val="00676FD9"/>
    <w:rsid w:val="006A0322"/>
    <w:rsid w:val="006A29A9"/>
    <w:rsid w:val="006B3F0C"/>
    <w:rsid w:val="006B7AA7"/>
    <w:rsid w:val="006C64A4"/>
    <w:rsid w:val="006D01BA"/>
    <w:rsid w:val="00720CB0"/>
    <w:rsid w:val="00723451"/>
    <w:rsid w:val="0075609D"/>
    <w:rsid w:val="007A2111"/>
    <w:rsid w:val="007B68BE"/>
    <w:rsid w:val="007C32BA"/>
    <w:rsid w:val="007C4B85"/>
    <w:rsid w:val="007D226D"/>
    <w:rsid w:val="007E1001"/>
    <w:rsid w:val="007E5263"/>
    <w:rsid w:val="00807303"/>
    <w:rsid w:val="008107FF"/>
    <w:rsid w:val="00812490"/>
    <w:rsid w:val="00817DA3"/>
    <w:rsid w:val="0086517C"/>
    <w:rsid w:val="008A1150"/>
    <w:rsid w:val="008A1DE4"/>
    <w:rsid w:val="008A237F"/>
    <w:rsid w:val="008B5208"/>
    <w:rsid w:val="008C06EF"/>
    <w:rsid w:val="008C1B4C"/>
    <w:rsid w:val="008D51B9"/>
    <w:rsid w:val="009214EA"/>
    <w:rsid w:val="0092299D"/>
    <w:rsid w:val="00924587"/>
    <w:rsid w:val="00926DB3"/>
    <w:rsid w:val="00931AFB"/>
    <w:rsid w:val="0095625D"/>
    <w:rsid w:val="00974F78"/>
    <w:rsid w:val="00985EFA"/>
    <w:rsid w:val="00992D3E"/>
    <w:rsid w:val="009B3894"/>
    <w:rsid w:val="009D2E1B"/>
    <w:rsid w:val="009D40D1"/>
    <w:rsid w:val="00A04024"/>
    <w:rsid w:val="00A125ED"/>
    <w:rsid w:val="00A31521"/>
    <w:rsid w:val="00A364F7"/>
    <w:rsid w:val="00A537D5"/>
    <w:rsid w:val="00A552D3"/>
    <w:rsid w:val="00A824BE"/>
    <w:rsid w:val="00A927A4"/>
    <w:rsid w:val="00A95439"/>
    <w:rsid w:val="00AB50CA"/>
    <w:rsid w:val="00AC0200"/>
    <w:rsid w:val="00AE165B"/>
    <w:rsid w:val="00B0102D"/>
    <w:rsid w:val="00B1468C"/>
    <w:rsid w:val="00B37A02"/>
    <w:rsid w:val="00B643C6"/>
    <w:rsid w:val="00B97AD5"/>
    <w:rsid w:val="00BA5255"/>
    <w:rsid w:val="00BA7912"/>
    <w:rsid w:val="00BB147B"/>
    <w:rsid w:val="00BC30BF"/>
    <w:rsid w:val="00BC35F0"/>
    <w:rsid w:val="00BC53CC"/>
    <w:rsid w:val="00BC5E8C"/>
    <w:rsid w:val="00C03430"/>
    <w:rsid w:val="00C0745C"/>
    <w:rsid w:val="00C15C3C"/>
    <w:rsid w:val="00C23C36"/>
    <w:rsid w:val="00C469E9"/>
    <w:rsid w:val="00C50B62"/>
    <w:rsid w:val="00C575F3"/>
    <w:rsid w:val="00C67C18"/>
    <w:rsid w:val="00C96E19"/>
    <w:rsid w:val="00CC5384"/>
    <w:rsid w:val="00D01DB7"/>
    <w:rsid w:val="00D044FF"/>
    <w:rsid w:val="00D13437"/>
    <w:rsid w:val="00D21BB3"/>
    <w:rsid w:val="00D56BA3"/>
    <w:rsid w:val="00D75436"/>
    <w:rsid w:val="00DB7D2E"/>
    <w:rsid w:val="00DE7DFE"/>
    <w:rsid w:val="00DF5660"/>
    <w:rsid w:val="00DF648B"/>
    <w:rsid w:val="00E226F4"/>
    <w:rsid w:val="00E401B5"/>
    <w:rsid w:val="00E536AC"/>
    <w:rsid w:val="00E60553"/>
    <w:rsid w:val="00E82D7F"/>
    <w:rsid w:val="00EB3682"/>
    <w:rsid w:val="00EC0C35"/>
    <w:rsid w:val="00EE3B98"/>
    <w:rsid w:val="00EE655E"/>
    <w:rsid w:val="00EF593C"/>
    <w:rsid w:val="00EF7E53"/>
    <w:rsid w:val="00F00F73"/>
    <w:rsid w:val="00F2528D"/>
    <w:rsid w:val="00F435DC"/>
    <w:rsid w:val="00F53C5F"/>
    <w:rsid w:val="00F54249"/>
    <w:rsid w:val="00F54D26"/>
    <w:rsid w:val="00F56C69"/>
    <w:rsid w:val="00F705EC"/>
    <w:rsid w:val="00F91A63"/>
    <w:rsid w:val="00FA690C"/>
    <w:rsid w:val="00FB6D30"/>
    <w:rsid w:val="00FE4991"/>
    <w:rsid w:val="00FF3B7F"/>
    <w:rsid w:val="229B0B5E"/>
    <w:rsid w:val="2C69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7E771"/>
  <w15:docId w15:val="{B4DE9753-749E-497C-B348-1ABAE113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d">
    <w:name w:val="Title"/>
    <w:basedOn w:val="a"/>
    <w:next w:val="a"/>
    <w:link w:val="ae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">
    <w:name w:val="annotation subject"/>
    <w:basedOn w:val="a3"/>
    <w:next w:val="a3"/>
    <w:link w:val="af0"/>
    <w:uiPriority w:val="99"/>
    <w:semiHidden/>
    <w:unhideWhenUsed/>
    <w:rPr>
      <w:b/>
      <w:bCs/>
    </w:rPr>
  </w:style>
  <w:style w:type="table" w:styleId="af1">
    <w:name w:val="Table Grid"/>
    <w:basedOn w:val="a1"/>
    <w:uiPriority w:val="3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f3">
    <w:name w:val="Hyperlink"/>
    <w:basedOn w:val="a0"/>
    <w:uiPriority w:val="99"/>
    <w:semiHidden/>
    <w:unhideWhenUsed/>
    <w:rPr>
      <w:color w:val="0563C1"/>
      <w:u w:val="single"/>
    </w:rPr>
  </w:style>
  <w:style w:type="character" w:styleId="af4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f6">
    <w:name w:val="引用 字符"/>
    <w:basedOn w:val="a0"/>
    <w:link w:val="af5"/>
    <w:uiPriority w:val="29"/>
    <w:qFormat/>
    <w:rPr>
      <w:i/>
      <w:iCs/>
      <w:color w:val="404040" w:themeColor="text1" w:themeTint="BF"/>
    </w:rPr>
  </w:style>
  <w:style w:type="paragraph" w:styleId="af7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9">
    <w:name w:val="明显引用 字符"/>
    <w:basedOn w:val="a0"/>
    <w:link w:val="af8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14:ligatures w14:val="none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  <w14:ligatures w14:val="non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qFormat/>
    <w:pPr>
      <w:widowControl/>
      <w:shd w:val="clear" w:color="000000" w:fill="F4B08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pPr>
      <w:widowControl/>
      <w:shd w:val="clear" w:color="000000" w:fill="DDEBF7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pPr>
      <w:widowControl/>
      <w:shd w:val="clear" w:color="000000" w:fill="D0CECE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qFormat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qFormat/>
    <w:pPr>
      <w:widowControl/>
      <w:shd w:val="clear" w:color="000000" w:fill="E2EFD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1"/>
      <w:szCs w:val="22"/>
      <w14:ligatures w14:val="none"/>
    </w:rPr>
  </w:style>
  <w:style w:type="character" w:customStyle="1" w:styleId="af0">
    <w:name w:val="批注主题 字符"/>
    <w:basedOn w:val="a4"/>
    <w:link w:val="af"/>
    <w:uiPriority w:val="99"/>
    <w:semiHidden/>
    <w:qFormat/>
    <w:rPr>
      <w:b/>
      <w:bCs/>
      <w:sz w:val="21"/>
      <w:szCs w:val="22"/>
      <w14:ligatures w14:val="none"/>
    </w:rPr>
  </w:style>
  <w:style w:type="paragraph" w:styleId="afa">
    <w:name w:val="Revision"/>
    <w:hidden/>
    <w:uiPriority w:val="99"/>
    <w:unhideWhenUsed/>
    <w:rsid w:val="004914E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16</Words>
  <Characters>7117</Characters>
  <Application>Microsoft Office Word</Application>
  <DocSecurity>0</DocSecurity>
  <Lines>118</Lines>
  <Paragraphs>25</Paragraphs>
  <ScaleCrop>false</ScaleCrop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o wang</dc:creator>
  <cp:lastModifiedBy>yao wang</cp:lastModifiedBy>
  <cp:revision>2</cp:revision>
  <dcterms:created xsi:type="dcterms:W3CDTF">2025-07-03T06:20:00Z</dcterms:created>
  <dcterms:modified xsi:type="dcterms:W3CDTF">2025-07-0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2MGYwYTU2MThmNDU4MmFhOTU3YTdmOTBlYTIyOTEiLCJ1c2VySWQiOiIzMDA0NDQ3NiJ9</vt:lpwstr>
  </property>
  <property fmtid="{D5CDD505-2E9C-101B-9397-08002B2CF9AE}" pid="3" name="KSOProductBuildVer">
    <vt:lpwstr>2052-12.1.0.21541</vt:lpwstr>
  </property>
  <property fmtid="{D5CDD505-2E9C-101B-9397-08002B2CF9AE}" pid="4" name="ICV">
    <vt:lpwstr>F41DE62B2E524518A544DFF7221AD7D5_12</vt:lpwstr>
  </property>
</Properties>
</file>